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184" w:rsidRPr="0016506B" w:rsidRDefault="001935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604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16506B" w:rsidRPr="0016506B">
        <w:rPr>
          <w:rFonts w:ascii="Times New Roman" w:hAnsi="Times New Roman" w:cs="Times New Roman"/>
          <w:sz w:val="24"/>
          <w:szCs w:val="24"/>
          <w:lang w:val="en-US"/>
        </w:rPr>
        <w:t xml:space="preserve"> Depiction of additional controls in </w:t>
      </w:r>
      <w:r w:rsidR="0016506B">
        <w:rPr>
          <w:rFonts w:ascii="Times New Roman" w:hAnsi="Times New Roman" w:cs="Times New Roman"/>
          <w:sz w:val="24"/>
          <w:szCs w:val="24"/>
          <w:lang w:val="en-US"/>
        </w:rPr>
        <w:t>flow cytometry</w:t>
      </w: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1794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FF5139B" wp14:editId="07FE12C1">
                <wp:simplePos x="0" y="0"/>
                <wp:positionH relativeFrom="column">
                  <wp:posOffset>157480</wp:posOffset>
                </wp:positionH>
                <wp:positionV relativeFrom="paragraph">
                  <wp:posOffset>156174</wp:posOffset>
                </wp:positionV>
                <wp:extent cx="5151755" cy="2853731"/>
                <wp:effectExtent l="0" t="0" r="0" b="3810"/>
                <wp:wrapNone/>
                <wp:docPr id="7" name="Gruppieren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1755" cy="2853731"/>
                          <a:chOff x="0" y="0"/>
                          <a:chExt cx="5152024" cy="2854049"/>
                        </a:xfrm>
                      </wpg:grpSpPr>
                      <pic:pic xmlns:pic="http://schemas.openxmlformats.org/drawingml/2006/picture">
                        <pic:nvPicPr>
                          <pic:cNvPr id="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28024" y="369332"/>
                            <a:ext cx="2124000" cy="21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8346" y="2474877"/>
                            <a:ext cx="1488517" cy="37913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41794" w:rsidRDefault="00041794" w:rsidP="00041794">
                              <w:pPr>
                                <w:pStyle w:val="Standard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luorescence</w:t>
                              </w:r>
                              <w:proofErr w:type="spellEnd"/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hannel</w:t>
                              </w:r>
                              <w:proofErr w:type="spellEnd"/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>
                          <a:spAutoFit/>
                        </wps:bodyPr>
                      </wps:wsp>
                      <wpg:grpSp>
                        <wpg:cNvPr id="4" name="Gruppieren 4"/>
                        <wpg:cNvGrpSpPr/>
                        <wpg:grpSpPr>
                          <a:xfrm>
                            <a:off x="0" y="369332"/>
                            <a:ext cx="2131080" cy="2484717"/>
                            <a:chOff x="0" y="369332"/>
                            <a:chExt cx="2131080" cy="2484717"/>
                          </a:xfrm>
                        </wpg:grpSpPr>
                        <pic:pic xmlns:pic="http://schemas.openxmlformats.org/drawingml/2006/picture">
                          <pic:nvPicPr>
                            <pic:cNvPr id="8" name="Picture 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9332"/>
                              <a:ext cx="2131080" cy="21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2725" y="2474913"/>
                              <a:ext cx="1488517" cy="37913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41794" w:rsidRDefault="00041794" w:rsidP="00041794">
                                <w:pPr>
                                  <w:pStyle w:val="StandardWeb"/>
                                  <w:spacing w:before="0" w:beforeAutospacing="0" w:after="200" w:afterAutospacing="0" w:line="276" w:lineRule="auto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Fluorescence</w:t>
                                </w:r>
                                <w:proofErr w:type="spellEnd"/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channel</w:t>
                                </w:r>
                                <w:proofErr w:type="spellEnd"/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1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5" name="Textfeld 4"/>
                        <wps:cNvSpPr txBox="1"/>
                        <wps:spPr>
                          <a:xfrm>
                            <a:off x="0" y="0"/>
                            <a:ext cx="3241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41794" w:rsidRDefault="00041794" w:rsidP="00041794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feld 13"/>
                        <wps:cNvSpPr txBox="1"/>
                        <wps:spPr>
                          <a:xfrm>
                            <a:off x="3028024" y="9286"/>
                            <a:ext cx="31451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41794" w:rsidRDefault="00041794" w:rsidP="00041794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ieren 6" o:spid="_x0000_s1026" style="position:absolute;margin-left:12.4pt;margin-top:12.3pt;width:405.65pt;height:224.7pt;z-index:251659264" coordsize="51520,285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30280;top:3693;width:21240;height:21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46BcvBAAAA2gAAAA8AAABkcnMvZG93bnJldi54bWxEj19rAjEQxN+Ffoewhb5prlJFrkZRodAn&#10;8U+hr8tlvTt62RzJ1ku/fSMIPg4z8xtmuU6uU1cKsfVs4HVSgCKuvG25NvB1/hgvQEVBtth5JgN/&#10;FGG9ehotsbR+4CNdT1KrDOFYooFGpC+1jlVDDuPE98TZu/jgULIMtbYBhwx3nZ4WxVw7bDkvNNjT&#10;rqHq5/TrDAyHvdCm3s22i5Aux+/DVt4oGfPynDbvoISSPML39qc1MIXblXwD9O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46BcvBAAAA2gAAAA8AAAAAAAAAAAAAAAAAnwIA&#10;AGRycy9kb3ducmV2LnhtbFBLBQYAAAAABAAEAPcAAACNAwAAAAA=&#10;" fillcolor="#4f81bd [3204]" strokecolor="black [3213]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8" type="#_x0000_t202" style="position:absolute;left:33683;top:24748;width:14885;height:37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Q6WMMA&#10;AADaAAAADwAAAGRycy9kb3ducmV2LnhtbESP3WoCMRSE7wt9h3AK3tVsFaxuN0qpFJSC4M8DHJOz&#10;P3Rzsk1Sd317Uyh4OczMN0yxGmwrLuRD41jByzgDQaydabhScDp+Ps9BhIhssHVMCq4UYLV8fCgw&#10;N67nPV0OsRIJwiFHBXWMXS5l0DVZDGPXESevdN5iTNJX0njsE9y2cpJlM2mx4bRQY0cfNenvw69V&#10;sG78+Ue76Wb2+rXQu30o++1OKjV6Gt7fQEQa4j38394YBVP4u5Ju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Q6WMMAAADaAAAADwAAAAAAAAAAAAAAAACYAgAAZHJzL2Rv&#10;d25yZXYueG1sUEsFBgAAAAAEAAQA9QAAAIgDAAAAAA==&#10;" stroked="f">
                  <v:textbox style="mso-fit-shape-to-text:t">
                    <w:txbxContent>
                      <w:p w:rsidR="00041794" w:rsidRDefault="00041794" w:rsidP="00041794">
                        <w:pPr>
                          <w:pStyle w:val="StandardWeb"/>
                          <w:spacing w:before="0" w:beforeAutospacing="0" w:after="200" w:afterAutospacing="0" w:line="276" w:lineRule="auto"/>
                          <w:jc w:val="center"/>
                        </w:pPr>
                        <w:proofErr w:type="spellStart"/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luo</w:t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scence</w:t>
                        </w:r>
                        <w:proofErr w:type="spellEnd"/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hannel</w:t>
                        </w:r>
                        <w:proofErr w:type="spellEnd"/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1</w:t>
                        </w:r>
                      </w:p>
                    </w:txbxContent>
                  </v:textbox>
                </v:shape>
                <v:group id="Gruppieren 4" o:spid="_x0000_s1029" style="position:absolute;top:3693;width:21310;height:24847" coordorigin=",3693" coordsize="21310,2484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6" o:spid="_x0000_s1030" type="#_x0000_t75" style="position:absolute;top:3693;width:21310;height:21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jV+MrAAAAA2gAAAA8AAABkcnMvZG93bnJldi54bWxET89rwjAUvg/8H8ITvAxNtsOY1SgiKD2N&#10;Td1ht0fzbIrNS0liW//75TDY8eP7vd6OrhU9hdh41vCyUCCIK28arjVczof5O4iYkA22nknDgyJs&#10;N5OnNRbGD/xF/SnVIodwLFCDTakrpIyVJYdx4TvizF19cJgyDLU0AYcc7lr5qtSbdNhwbrDY0d5S&#10;dTvdnYZvr+6hLfvlUXm7+yyHD/VzfNZ6Nh13KxCJxvQv/nOXRkPemq/kGyA3v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NX4ysAAAADaAAAADwAAAAAAAAAAAAAAAACfAgAA&#10;ZHJzL2Rvd25yZXYueG1sUEsFBgAAAAAEAAQA9wAAAIwDAAAAAA==&#10;" fillcolor="#4f81bd [3204]" strokecolor="black [3213]">
                    <v:imagedata r:id="rId8" o:title=""/>
                  </v:shape>
                  <v:shape id="Textfeld 2" o:spid="_x0000_s1031" type="#_x0000_t202" style="position:absolute;left:1727;top:24749;width:14885;height:37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wNssIA&#10;AADaAAAADwAAAGRycy9kb3ducmV2LnhtbESP3WoCMRSE74W+QziF3mlWC/6sRimWgiII2j7AMTnu&#10;Lm5Otknqbt/eCIKXw8x8wyxWna3FlXyoHCsYDjIQxNqZigsFP99f/SmIEJEN1o5JwT8FWC1fegvM&#10;jWv5QNdjLESCcMhRQRljk0sZdEkWw8A1xMk7O28xJukLaTy2CW5rOcqysbRYcVoosaF1Sfpy/LMK&#10;Pit/+tXufTOe7GZ6fwjndruXSr29dh9zEJG6+Aw/2hujYAb3K+kGyO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PA2ywgAAANoAAAAPAAAAAAAAAAAAAAAAAJgCAABkcnMvZG93&#10;bnJldi54bWxQSwUGAAAAAAQABAD1AAAAhwMAAAAA&#10;" stroked="f">
                    <v:textbox style="mso-fit-shape-to-text:t">
                      <w:txbxContent>
                        <w:p w:rsidR="00041794" w:rsidRDefault="00041794" w:rsidP="00041794">
                          <w:pPr>
                            <w:pStyle w:val="StandardWeb"/>
                            <w:spacing w:before="0" w:beforeAutospacing="0" w:after="200" w:afterAutospacing="0" w:line="276" w:lineRule="auto"/>
                            <w:jc w:val="center"/>
                          </w:pPr>
                          <w:proofErr w:type="spellStart"/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Fluo</w:t>
                          </w:r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r</w:t>
                          </w:r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escence</w:t>
                          </w:r>
                          <w:proofErr w:type="spellEnd"/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channel</w:t>
                          </w:r>
                          <w:proofErr w:type="spellEnd"/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1</w:t>
                          </w:r>
                        </w:p>
                      </w:txbxContent>
                    </v:textbox>
                  </v:shape>
                </v:group>
                <v:shape id="Textfeld 4" o:spid="_x0000_s1032" type="#_x0000_t202" style="position:absolute;width:3241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041794" w:rsidRDefault="00041794" w:rsidP="00041794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feld 13" o:spid="_x0000_s1033" type="#_x0000_t202" style="position:absolute;left:30280;top:92;width:3145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041794" w:rsidRDefault="00041794" w:rsidP="00041794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16506B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84796" w:rsidRDefault="00184796" w:rsidP="000417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1794" w:rsidRPr="00041794" w:rsidRDefault="00041794" w:rsidP="0004179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1794">
        <w:rPr>
          <w:rFonts w:ascii="Times New Roman" w:hAnsi="Times New Roman" w:cs="Times New Roman"/>
          <w:sz w:val="24"/>
          <w:szCs w:val="24"/>
          <w:lang w:val="en-US"/>
        </w:rPr>
        <w:t xml:space="preserve">No specific fluorescence is detectable after incubation of Vero cells with </w:t>
      </w:r>
      <w:proofErr w:type="spellStart"/>
      <w:r w:rsidRPr="00041794">
        <w:rPr>
          <w:rFonts w:ascii="Times New Roman" w:hAnsi="Times New Roman" w:cs="Times New Roman"/>
          <w:sz w:val="24"/>
          <w:szCs w:val="24"/>
          <w:lang w:val="en-US"/>
        </w:rPr>
        <w:t>rNheA</w:t>
      </w:r>
      <w:proofErr w:type="spellEnd"/>
      <w:r w:rsidRPr="00041794">
        <w:rPr>
          <w:rFonts w:ascii="Times New Roman" w:hAnsi="Times New Roman" w:cs="Times New Roman"/>
          <w:sz w:val="24"/>
          <w:szCs w:val="24"/>
          <w:lang w:val="en-US"/>
        </w:rPr>
        <w:t xml:space="preserve"> alone (A)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combination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he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B). </w:t>
      </w:r>
      <w:r w:rsidR="00AB0F66">
        <w:rPr>
          <w:rFonts w:ascii="Times New Roman" w:hAnsi="Times New Roman" w:cs="Times New Roman"/>
          <w:sz w:val="24"/>
          <w:szCs w:val="24"/>
          <w:lang w:val="en-US"/>
        </w:rPr>
        <w:t xml:space="preserve">The results clearly underline that </w:t>
      </w:r>
      <w:proofErr w:type="spellStart"/>
      <w:r w:rsidR="00AB0F66">
        <w:rPr>
          <w:rFonts w:ascii="Times New Roman" w:hAnsi="Times New Roman" w:cs="Times New Roman"/>
          <w:sz w:val="24"/>
          <w:szCs w:val="24"/>
          <w:lang w:val="en-US"/>
        </w:rPr>
        <w:t>NheA</w:t>
      </w:r>
      <w:proofErr w:type="spellEnd"/>
      <w:r w:rsidR="00AB0F66">
        <w:rPr>
          <w:rFonts w:ascii="Times New Roman" w:hAnsi="Times New Roman" w:cs="Times New Roman"/>
          <w:sz w:val="24"/>
          <w:szCs w:val="24"/>
          <w:lang w:val="en-US"/>
        </w:rPr>
        <w:t xml:space="preserve"> is only capable to bind to the target cells in the presence of </w:t>
      </w:r>
      <w:proofErr w:type="spellStart"/>
      <w:r w:rsidR="00AB0F66">
        <w:rPr>
          <w:rFonts w:ascii="Times New Roman" w:hAnsi="Times New Roman" w:cs="Times New Roman"/>
          <w:sz w:val="24"/>
          <w:szCs w:val="24"/>
          <w:lang w:val="en-US"/>
        </w:rPr>
        <w:t>NheB</w:t>
      </w:r>
      <w:proofErr w:type="spellEnd"/>
      <w:r w:rsidR="00AB0F6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41794" w:rsidRPr="00041794" w:rsidRDefault="000417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1794" w:rsidRPr="000417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94"/>
    <w:rsid w:val="00041794"/>
    <w:rsid w:val="0016506B"/>
    <w:rsid w:val="00184796"/>
    <w:rsid w:val="00193554"/>
    <w:rsid w:val="001B7F2B"/>
    <w:rsid w:val="00791047"/>
    <w:rsid w:val="00A53184"/>
    <w:rsid w:val="00A60472"/>
    <w:rsid w:val="00AB0F66"/>
    <w:rsid w:val="00DB7685"/>
    <w:rsid w:val="00F5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417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4179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Didier</dc:creator>
  <cp:lastModifiedBy>Andrea Didier</cp:lastModifiedBy>
  <cp:revision>2</cp:revision>
  <dcterms:created xsi:type="dcterms:W3CDTF">2016-10-12T04:30:00Z</dcterms:created>
  <dcterms:modified xsi:type="dcterms:W3CDTF">2016-10-12T04:30:00Z</dcterms:modified>
</cp:coreProperties>
</file>